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study, the full-length sequence of 16S ribosomal DNA was amplified by PCR using specific primers 27F: AGAGTTTGATCCTGGCTCAG and 1492R: TACGGCTACCTTGTTACGACTT, and the amplified fragment length was 1500 bp, and the amplified product was sequenced using the sanger method. The sequence was listed as follows：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GGACGAACGCTGGCGGCGTGCCTAATACATGCAAGTCGAACGCTTTT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TTTCACCGGAGCTTGCTCCACCGAAAGAAAAAGAGTGGCGAACGGGTG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TAACACGTGGGTAACCTGCCCATCAGAAGGGGATAACACTTGGAAACAG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TGCTAATACCGTATAACACTATTTTCCGCATGGAAGAAAGTTGAAAGG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CTTTTGCGTCACTGATGGATGGACCCGCGGTGCATTAGCTAGTTGGTG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GTAACGGCTCACCAAGGCCACGATGCATAGCCGACCTGAGAGGGTGAT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GCCACACTGGGACTGAGACACGGCCCAGACTCCTACGGGAGGCAGCAG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GGAATCTTCGGCAATGGACGAAAGTCTGACCGAGCAACGCCGCGTGAG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GAAGAAGGTTTTCGGATCGTAAAACTCTGTTGTTAGAGAAGAACAAGG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GAGAGTAGAACGTTCATCCCTTGACGGTATCTAACCAGAAAGCCACGG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ACTACGTGCCAGCAGCCGCGGTAATACGTAGGTGGCAAGCGTTGTCCG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TTTATTGGGCGTAAAGCGAGCGCAGGCGGTTTCTTAAGTCTGATGTG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AGCCCCCGGCTCAACCGGGGAGGGTCATTGGAAACTGGGAGACTTGAG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CAGAAGAGGAGAGTGGAATTCCATGTGTAGCGGTGAAATGCGTAGATA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GGAGGAACACCAGTGGCGAAGGCGGCTCTCTGGTCTGTAACTGACGC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GGCTCGAAAGCGTGGGGAGCGAACAGGATTAGATACCCTGGTAGTCC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GCCGTAAACGATGAGTGCTAAGTGTTGGAGGGTTTCCGCCCTTCAGTG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GCAGCAAACGCATTAAGCACTCCGCCTGGGGAGTACGACCGCAAGGTTG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AACTCAAAGGAATTGACGGGGGCCCGCACAAGCGGTGGAGCATGTGGT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ATTCGAAGCAACGCGAAGAACCTTACCAGGTCTTGACATCCTTTGAC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TCTAGAGATAGAGCTTCCCCTTCGGGGGCAAAGTGACAGGTGGTGCA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GTTGTCGTCAGCTCGTGTCGTGAGATGTTGGGTTAAGTCCCGCAACGAG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GCAACCCTTATTGTTAGTTGCCATCATTTAGTTGGGCACTCTAGCGAG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TGCCGGTGACAAACCGGAGGAAGGTGGGGATGACGTCAAATCATCATG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CCTTATGACCTGGGCTACACACGTGCTACAATGGGAAGTACAACGAGT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CGAAGTCGCGAGGCTAAGCTAATCTCTTAAAGCTTCTCTCAGTTCGGA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GTAGGCTGCAACTCGCCTACATGAAGCCGGAATCGCTAGTAATCGCGGA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CAGCACGCCGCGGTGAATACGTTCCCGGGCCT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 was confirmed as E. gallinarum by NCBI BLAST comparison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NCBI was also compared and an evolutionary tree was plotted with the following results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object>
          <v:shape id="_x0000_i1026" o:spt="75" alt="" type="#_x0000_t75" style="height:34.55pt;width:55.8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Package" ShapeID="_x0000_i1026" DrawAspect="Content" ObjectID="_1468075725" r:id="rId4">
            <o:LockedField>false</o:LockedField>
          </o:OLEObject>
        </w:object>
      </w:r>
      <w:bookmarkEnd w:id="0"/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zMGMxNjgwYWM3MjAzYjdiNDg0NzFhZjQ3N2UwNTAifQ=="/>
  </w:docVars>
  <w:rsids>
    <w:rsidRoot w:val="00F0450B"/>
    <w:rsid w:val="007C6226"/>
    <w:rsid w:val="00CD14BA"/>
    <w:rsid w:val="00F0450B"/>
    <w:rsid w:val="03675EC4"/>
    <w:rsid w:val="40D5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9</Words>
  <Characters>1774</Characters>
  <Lines>12</Lines>
  <Paragraphs>3</Paragraphs>
  <TotalTime>2</TotalTime>
  <ScaleCrop>false</ScaleCrop>
  <LinksUpToDate>false</LinksUpToDate>
  <CharactersWithSpaces>184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13:03:00Z</dcterms:created>
  <dc:creator>lenovo</dc:creator>
  <cp:lastModifiedBy>XN</cp:lastModifiedBy>
  <dcterms:modified xsi:type="dcterms:W3CDTF">2023-09-04T15:12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1342F2003B848C78669035048EEB7F7_13</vt:lpwstr>
  </property>
</Properties>
</file>